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29D" w:rsidRDefault="00A97572" w:rsidP="00D37577">
      <w:pPr>
        <w:spacing w:line="360" w:lineRule="auto"/>
        <w:ind w:firstLineChars="50" w:firstLine="1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="008968E0" w:rsidRPr="0024384F">
        <w:rPr>
          <w:rFonts w:ascii="Times New Roman" w:hAnsi="Times New Roman" w:cs="Times New Roman"/>
          <w:b/>
          <w:sz w:val="24"/>
          <w:szCs w:val="24"/>
        </w:rPr>
        <w:t>Table</w:t>
      </w:r>
      <w:r w:rsidR="00FC0391" w:rsidRPr="002438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68E0" w:rsidRPr="00DB70B1">
        <w:rPr>
          <w:rFonts w:ascii="Times New Roman" w:hAnsi="Times New Roman" w:cs="Times New Roman"/>
          <w:b/>
          <w:sz w:val="24"/>
          <w:szCs w:val="24"/>
        </w:rPr>
        <w:t>Estimates of slope (</w:t>
      </w:r>
      <w:r w:rsidR="008968E0" w:rsidRPr="00DB70B1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8968E0" w:rsidRPr="00DB70B1">
        <w:rPr>
          <w:rFonts w:ascii="Times New Roman" w:hAnsi="Times New Roman" w:cs="Times New Roman"/>
          <w:b/>
          <w:sz w:val="24"/>
          <w:szCs w:val="24"/>
        </w:rPr>
        <w:t>, allometric exponent) and intercept (</w:t>
      </w:r>
      <w:r w:rsidR="008968E0" w:rsidRPr="00DB70B1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8968E0" w:rsidRPr="00DB70B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968E0" w:rsidRPr="00DB70B1">
        <w:rPr>
          <w:rFonts w:ascii="Times New Roman" w:hAnsi="Times New Roman" w:cs="Times New Roman"/>
          <w:b/>
          <w:sz w:val="24"/>
          <w:szCs w:val="24"/>
        </w:rPr>
        <w:t>allometric</w:t>
      </w:r>
      <w:proofErr w:type="spellEnd"/>
      <w:r w:rsidR="008968E0" w:rsidRPr="00DB70B1">
        <w:rPr>
          <w:rFonts w:ascii="Times New Roman" w:hAnsi="Times New Roman" w:cs="Times New Roman"/>
          <w:b/>
          <w:sz w:val="24"/>
          <w:szCs w:val="24"/>
        </w:rPr>
        <w:t xml:space="preserve"> coefficient) for </w:t>
      </w:r>
      <w:proofErr w:type="spellStart"/>
      <w:r w:rsidR="008968E0" w:rsidRPr="00DB70B1">
        <w:rPr>
          <w:rFonts w:ascii="Times New Roman" w:hAnsi="Times New Roman" w:cs="Times New Roman"/>
          <w:b/>
          <w:i/>
          <w:sz w:val="24"/>
          <w:szCs w:val="24"/>
        </w:rPr>
        <w:t>logR-logV</w:t>
      </w:r>
      <w:proofErr w:type="spellEnd"/>
      <w:r w:rsidR="008968E0" w:rsidRPr="00DB70B1">
        <w:rPr>
          <w:rFonts w:ascii="Times New Roman" w:hAnsi="Times New Roman" w:cs="Times New Roman"/>
          <w:b/>
          <w:sz w:val="24"/>
          <w:szCs w:val="24"/>
        </w:rPr>
        <w:t xml:space="preserve"> regressions within populations of </w:t>
      </w:r>
      <w:r w:rsidR="00773ACE" w:rsidRPr="00DB70B1">
        <w:rPr>
          <w:rFonts w:ascii="Times New Roman" w:hAnsi="Times New Roman" w:cs="Times New Roman"/>
          <w:b/>
          <w:i/>
          <w:sz w:val="24"/>
          <w:szCs w:val="24"/>
        </w:rPr>
        <w:t>S.</w:t>
      </w:r>
      <w:r w:rsidR="008968E0" w:rsidRPr="00DB70B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968E0" w:rsidRPr="00DB70B1">
        <w:rPr>
          <w:rFonts w:ascii="Times New Roman" w:hAnsi="Times New Roman" w:cs="Times New Roman"/>
          <w:b/>
          <w:i/>
          <w:sz w:val="24"/>
          <w:szCs w:val="24"/>
        </w:rPr>
        <w:t>purpurea</w:t>
      </w:r>
      <w:proofErr w:type="spellEnd"/>
      <w:r w:rsidR="0095748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53AB7">
        <w:rPr>
          <w:rFonts w:ascii="Times New Roman" w:hAnsi="Times New Roman" w:cs="Times New Roman"/>
          <w:b/>
          <w:sz w:val="24"/>
          <w:szCs w:val="24"/>
        </w:rPr>
        <w:t>B</w:t>
      </w:r>
      <w:r w:rsidR="0024118E">
        <w:rPr>
          <w:rFonts w:ascii="Times New Roman" w:hAnsi="Times New Roman" w:cs="Times New Roman"/>
          <w:b/>
          <w:sz w:val="24"/>
          <w:szCs w:val="24"/>
        </w:rPr>
        <w:t>old</w:t>
      </w:r>
      <w:r w:rsidR="00753AB7">
        <w:rPr>
          <w:rFonts w:ascii="Times New Roman" w:hAnsi="Times New Roman" w:cs="Times New Roman"/>
          <w:b/>
          <w:sz w:val="24"/>
          <w:szCs w:val="24"/>
        </w:rPr>
        <w:t>-faced</w:t>
      </w:r>
      <w:r w:rsidR="0024118E">
        <w:rPr>
          <w:rFonts w:ascii="Times New Roman" w:hAnsi="Times New Roman" w:cs="Times New Roman"/>
          <w:b/>
          <w:sz w:val="24"/>
          <w:szCs w:val="24"/>
        </w:rPr>
        <w:t xml:space="preserve"> slope</w:t>
      </w:r>
      <w:r w:rsidR="00753AB7">
        <w:rPr>
          <w:rFonts w:ascii="Times New Roman" w:hAnsi="Times New Roman" w:cs="Times New Roman"/>
          <w:b/>
          <w:sz w:val="24"/>
          <w:szCs w:val="24"/>
        </w:rPr>
        <w:t>s</w:t>
      </w:r>
      <w:r w:rsidR="00957485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="0024118E">
        <w:rPr>
          <w:rFonts w:ascii="Times New Roman" w:hAnsi="Times New Roman" w:cs="Times New Roman"/>
          <w:b/>
          <w:sz w:val="24"/>
          <w:szCs w:val="24"/>
        </w:rPr>
        <w:t>ndicate a significant deviation</w:t>
      </w:r>
      <w:r w:rsidR="00957485">
        <w:rPr>
          <w:rFonts w:ascii="Times New Roman" w:hAnsi="Times New Roman" w:cs="Times New Roman"/>
          <w:b/>
          <w:sz w:val="24"/>
          <w:szCs w:val="24"/>
        </w:rPr>
        <w:t xml:space="preserve"> from 1 </w:t>
      </w:r>
    </w:p>
    <w:p w:rsidR="00DF112A" w:rsidRDefault="00DF112A">
      <w:pPr>
        <w:spacing w:line="360" w:lineRule="auto"/>
        <w:ind w:firstLineChars="50" w:firstLine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ayout w:type="fixed"/>
        <w:tblLook w:val="04A0"/>
      </w:tblPr>
      <w:tblGrid>
        <w:gridCol w:w="817"/>
        <w:gridCol w:w="802"/>
        <w:gridCol w:w="944"/>
        <w:gridCol w:w="1412"/>
        <w:gridCol w:w="978"/>
        <w:gridCol w:w="907"/>
      </w:tblGrid>
      <w:tr w:rsidR="00B861CA" w:rsidRPr="00542236" w:rsidTr="000E5CC5">
        <w:trPr>
          <w:trHeight w:val="285"/>
          <w:jc w:val="center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op code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R</w:t>
            </w: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lope (</w:t>
            </w:r>
            <w:r w:rsidRPr="00600AF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b</w:t>
            </w: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95%CI </w:t>
            </w:r>
          </w:p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Pr="00600AF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b</w:t>
            </w: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vs. </w:t>
            </w:r>
            <w:r w:rsidRPr="00600AF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b</w:t>
            </w: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= 1(H</w:t>
            </w: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4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0.6115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84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74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39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&lt;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4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13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553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3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7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0.82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1.745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0.3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6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1.49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3.047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0.7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34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639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8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4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1.80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176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7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&gt;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79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417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5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4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8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67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6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0.68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1.660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0.2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21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613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4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5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58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18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0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32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85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.1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6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2.97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761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.0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&gt;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7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568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6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75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75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.5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5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470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9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9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  <w:tr w:rsidR="00B861CA" w:rsidRPr="00542236" w:rsidTr="000E5CC5">
        <w:trPr>
          <w:trHeight w:val="270"/>
          <w:jc w:val="center"/>
        </w:trPr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1.066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2.140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～</w:t>
            </w: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0.5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1CA" w:rsidRPr="00600AF4" w:rsidRDefault="00B861CA" w:rsidP="00600A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=</w:t>
            </w:r>
          </w:p>
        </w:tc>
      </w:tr>
    </w:tbl>
    <w:p w:rsidR="008968E0" w:rsidRPr="00600AF4" w:rsidRDefault="008968E0" w:rsidP="00F209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2D1B" w:rsidRPr="00B23982" w:rsidRDefault="00012D1B" w:rsidP="00C150B2">
      <w:pPr>
        <w:widowControl/>
        <w:spacing w:line="36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l-GR"/>
        </w:rPr>
      </w:pPr>
    </w:p>
    <w:sectPr w:rsidR="00012D1B" w:rsidRPr="00B23982" w:rsidSect="00885B5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F5B" w:rsidRDefault="00BE7F5B" w:rsidP="00F17A5E">
      <w:r>
        <w:separator/>
      </w:r>
    </w:p>
  </w:endnote>
  <w:endnote w:type="continuationSeparator" w:id="0">
    <w:p w:rsidR="00BE7F5B" w:rsidRDefault="00BE7F5B" w:rsidP="00F17A5E">
      <w:r>
        <w:continuationSeparator/>
      </w:r>
    </w:p>
  </w:endnote>
  <w:endnote w:type="continuationNotice" w:id="1">
    <w:p w:rsidR="00BE7F5B" w:rsidRDefault="00BE7F5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F5B" w:rsidRDefault="00BE7F5B" w:rsidP="00F17A5E">
      <w:r>
        <w:separator/>
      </w:r>
    </w:p>
  </w:footnote>
  <w:footnote w:type="continuationSeparator" w:id="0">
    <w:p w:rsidR="00BE7F5B" w:rsidRDefault="00BE7F5B" w:rsidP="00F17A5E">
      <w:r>
        <w:continuationSeparator/>
      </w:r>
    </w:p>
  </w:footnote>
  <w:footnote w:type="continuationNotice" w:id="1">
    <w:p w:rsidR="00BE7F5B" w:rsidRDefault="00BE7F5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66067"/>
    <w:multiLevelType w:val="hybridMultilevel"/>
    <w:tmpl w:val="86C0E942"/>
    <w:lvl w:ilvl="0" w:tplc="6CA804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"/>
  <w:bordersDoNotSurroundHeader/>
  <w:bordersDoNotSurroundFooter/>
  <w:proofState w:spelling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B6958"/>
    <w:rsid w:val="00000D6E"/>
    <w:rsid w:val="0000427B"/>
    <w:rsid w:val="000069B2"/>
    <w:rsid w:val="00012D1B"/>
    <w:rsid w:val="00013328"/>
    <w:rsid w:val="0001742E"/>
    <w:rsid w:val="00022A77"/>
    <w:rsid w:val="000232AF"/>
    <w:rsid w:val="00024C20"/>
    <w:rsid w:val="0005081F"/>
    <w:rsid w:val="00053F74"/>
    <w:rsid w:val="00055438"/>
    <w:rsid w:val="000568DF"/>
    <w:rsid w:val="00060B1F"/>
    <w:rsid w:val="000633FB"/>
    <w:rsid w:val="0006379D"/>
    <w:rsid w:val="0006405F"/>
    <w:rsid w:val="0006459F"/>
    <w:rsid w:val="00073ADF"/>
    <w:rsid w:val="00081120"/>
    <w:rsid w:val="0008484B"/>
    <w:rsid w:val="00091EFC"/>
    <w:rsid w:val="00097D49"/>
    <w:rsid w:val="000A24D5"/>
    <w:rsid w:val="000A40A0"/>
    <w:rsid w:val="000B2A49"/>
    <w:rsid w:val="000D0E05"/>
    <w:rsid w:val="000D1D17"/>
    <w:rsid w:val="000D6454"/>
    <w:rsid w:val="000D687A"/>
    <w:rsid w:val="000E0FF3"/>
    <w:rsid w:val="000E10D0"/>
    <w:rsid w:val="000E5CC5"/>
    <w:rsid w:val="000F2AF8"/>
    <w:rsid w:val="000F3529"/>
    <w:rsid w:val="000F589F"/>
    <w:rsid w:val="000F6ECC"/>
    <w:rsid w:val="0010315C"/>
    <w:rsid w:val="00103B5A"/>
    <w:rsid w:val="00106F6F"/>
    <w:rsid w:val="001138B5"/>
    <w:rsid w:val="00114D3D"/>
    <w:rsid w:val="00123780"/>
    <w:rsid w:val="0012410A"/>
    <w:rsid w:val="00135F02"/>
    <w:rsid w:val="00136C1B"/>
    <w:rsid w:val="0014631D"/>
    <w:rsid w:val="00162B55"/>
    <w:rsid w:val="00163B1C"/>
    <w:rsid w:val="00167582"/>
    <w:rsid w:val="00170D04"/>
    <w:rsid w:val="001726E0"/>
    <w:rsid w:val="00172A0B"/>
    <w:rsid w:val="00176393"/>
    <w:rsid w:val="00181390"/>
    <w:rsid w:val="00182046"/>
    <w:rsid w:val="00187459"/>
    <w:rsid w:val="001937C0"/>
    <w:rsid w:val="001A0026"/>
    <w:rsid w:val="001A06D5"/>
    <w:rsid w:val="001A621E"/>
    <w:rsid w:val="001B47AB"/>
    <w:rsid w:val="001B58B0"/>
    <w:rsid w:val="001C1296"/>
    <w:rsid w:val="001D0591"/>
    <w:rsid w:val="001D6D98"/>
    <w:rsid w:val="001D7F13"/>
    <w:rsid w:val="001E112C"/>
    <w:rsid w:val="001E1A40"/>
    <w:rsid w:val="001E3677"/>
    <w:rsid w:val="001E64F8"/>
    <w:rsid w:val="001F55E2"/>
    <w:rsid w:val="001F697A"/>
    <w:rsid w:val="0020255E"/>
    <w:rsid w:val="0020307B"/>
    <w:rsid w:val="002131FE"/>
    <w:rsid w:val="00225561"/>
    <w:rsid w:val="00236389"/>
    <w:rsid w:val="0024118E"/>
    <w:rsid w:val="0024246C"/>
    <w:rsid w:val="002426E9"/>
    <w:rsid w:val="00242D51"/>
    <w:rsid w:val="0024384F"/>
    <w:rsid w:val="00246D8B"/>
    <w:rsid w:val="002538F4"/>
    <w:rsid w:val="00255006"/>
    <w:rsid w:val="00256756"/>
    <w:rsid w:val="002568A7"/>
    <w:rsid w:val="002602C7"/>
    <w:rsid w:val="0026458F"/>
    <w:rsid w:val="0027022E"/>
    <w:rsid w:val="0027287D"/>
    <w:rsid w:val="00273FE6"/>
    <w:rsid w:val="002759CB"/>
    <w:rsid w:val="00277C82"/>
    <w:rsid w:val="00283FA1"/>
    <w:rsid w:val="00294542"/>
    <w:rsid w:val="002A42B6"/>
    <w:rsid w:val="002A453A"/>
    <w:rsid w:val="002A48A0"/>
    <w:rsid w:val="002B18F8"/>
    <w:rsid w:val="002B236D"/>
    <w:rsid w:val="002B37E3"/>
    <w:rsid w:val="002C02D0"/>
    <w:rsid w:val="002C4956"/>
    <w:rsid w:val="002C7AD8"/>
    <w:rsid w:val="002D3842"/>
    <w:rsid w:val="002E2735"/>
    <w:rsid w:val="002E6396"/>
    <w:rsid w:val="002F2213"/>
    <w:rsid w:val="002F3FED"/>
    <w:rsid w:val="00300E75"/>
    <w:rsid w:val="003031EC"/>
    <w:rsid w:val="0030341D"/>
    <w:rsid w:val="00307CE7"/>
    <w:rsid w:val="00320F7D"/>
    <w:rsid w:val="003244D4"/>
    <w:rsid w:val="0033474F"/>
    <w:rsid w:val="0034065E"/>
    <w:rsid w:val="00340F99"/>
    <w:rsid w:val="0034224D"/>
    <w:rsid w:val="00344DE1"/>
    <w:rsid w:val="00344F9A"/>
    <w:rsid w:val="00350102"/>
    <w:rsid w:val="0035462B"/>
    <w:rsid w:val="003603E3"/>
    <w:rsid w:val="00360459"/>
    <w:rsid w:val="00362127"/>
    <w:rsid w:val="00363FA8"/>
    <w:rsid w:val="0036555D"/>
    <w:rsid w:val="00367154"/>
    <w:rsid w:val="003718B4"/>
    <w:rsid w:val="00376211"/>
    <w:rsid w:val="00391699"/>
    <w:rsid w:val="00391874"/>
    <w:rsid w:val="00392583"/>
    <w:rsid w:val="003A6EF8"/>
    <w:rsid w:val="003B200B"/>
    <w:rsid w:val="003B6A0E"/>
    <w:rsid w:val="003C1F88"/>
    <w:rsid w:val="003C26B7"/>
    <w:rsid w:val="003C5C72"/>
    <w:rsid w:val="003D06F7"/>
    <w:rsid w:val="003D2D18"/>
    <w:rsid w:val="003D47F6"/>
    <w:rsid w:val="003D6A1E"/>
    <w:rsid w:val="003D7130"/>
    <w:rsid w:val="003E1506"/>
    <w:rsid w:val="003E44FD"/>
    <w:rsid w:val="003F3EC1"/>
    <w:rsid w:val="0040063A"/>
    <w:rsid w:val="00413096"/>
    <w:rsid w:val="00414C14"/>
    <w:rsid w:val="00420F79"/>
    <w:rsid w:val="004222EF"/>
    <w:rsid w:val="00423270"/>
    <w:rsid w:val="00425F7A"/>
    <w:rsid w:val="00435FDD"/>
    <w:rsid w:val="0043623D"/>
    <w:rsid w:val="00444C48"/>
    <w:rsid w:val="00446C7B"/>
    <w:rsid w:val="00451802"/>
    <w:rsid w:val="004548F3"/>
    <w:rsid w:val="004551E4"/>
    <w:rsid w:val="00455DCD"/>
    <w:rsid w:val="00462B9D"/>
    <w:rsid w:val="00462DC5"/>
    <w:rsid w:val="00477A00"/>
    <w:rsid w:val="004846D9"/>
    <w:rsid w:val="00490AA2"/>
    <w:rsid w:val="00492A0F"/>
    <w:rsid w:val="004B1AC6"/>
    <w:rsid w:val="004B65CB"/>
    <w:rsid w:val="004B764F"/>
    <w:rsid w:val="004C6B02"/>
    <w:rsid w:val="004D1E7A"/>
    <w:rsid w:val="004D6847"/>
    <w:rsid w:val="004F1396"/>
    <w:rsid w:val="00504F47"/>
    <w:rsid w:val="005177D4"/>
    <w:rsid w:val="005214DB"/>
    <w:rsid w:val="005219DC"/>
    <w:rsid w:val="005229EB"/>
    <w:rsid w:val="00523737"/>
    <w:rsid w:val="00527340"/>
    <w:rsid w:val="00535695"/>
    <w:rsid w:val="00540B8B"/>
    <w:rsid w:val="00542236"/>
    <w:rsid w:val="005452F0"/>
    <w:rsid w:val="0054557F"/>
    <w:rsid w:val="00545C08"/>
    <w:rsid w:val="00545F8F"/>
    <w:rsid w:val="00546B85"/>
    <w:rsid w:val="0054703B"/>
    <w:rsid w:val="00547F53"/>
    <w:rsid w:val="005530BD"/>
    <w:rsid w:val="0055333F"/>
    <w:rsid w:val="00563973"/>
    <w:rsid w:val="0056440B"/>
    <w:rsid w:val="005730D9"/>
    <w:rsid w:val="00580632"/>
    <w:rsid w:val="00590F7E"/>
    <w:rsid w:val="005A1BAF"/>
    <w:rsid w:val="005A5A4F"/>
    <w:rsid w:val="005A5DD2"/>
    <w:rsid w:val="005B1F83"/>
    <w:rsid w:val="005B2E88"/>
    <w:rsid w:val="005B6926"/>
    <w:rsid w:val="005B6DF5"/>
    <w:rsid w:val="005C198F"/>
    <w:rsid w:val="005C5ED6"/>
    <w:rsid w:val="005D1907"/>
    <w:rsid w:val="005D214D"/>
    <w:rsid w:val="005D3A15"/>
    <w:rsid w:val="005E1ACB"/>
    <w:rsid w:val="005E2DA1"/>
    <w:rsid w:val="005E41FD"/>
    <w:rsid w:val="005E57C6"/>
    <w:rsid w:val="005E61E1"/>
    <w:rsid w:val="005F2C43"/>
    <w:rsid w:val="005F332D"/>
    <w:rsid w:val="005F6797"/>
    <w:rsid w:val="00600AF4"/>
    <w:rsid w:val="00603B17"/>
    <w:rsid w:val="00605487"/>
    <w:rsid w:val="00615AA9"/>
    <w:rsid w:val="0061600A"/>
    <w:rsid w:val="0062122C"/>
    <w:rsid w:val="00625AAF"/>
    <w:rsid w:val="006355D6"/>
    <w:rsid w:val="00636115"/>
    <w:rsid w:val="00641D4A"/>
    <w:rsid w:val="006430EA"/>
    <w:rsid w:val="00643679"/>
    <w:rsid w:val="00652CFC"/>
    <w:rsid w:val="00657C1A"/>
    <w:rsid w:val="006750EE"/>
    <w:rsid w:val="006854FB"/>
    <w:rsid w:val="00687EAF"/>
    <w:rsid w:val="00694888"/>
    <w:rsid w:val="006954E2"/>
    <w:rsid w:val="00697052"/>
    <w:rsid w:val="006A124D"/>
    <w:rsid w:val="006C593C"/>
    <w:rsid w:val="006C7BF5"/>
    <w:rsid w:val="006D6F6C"/>
    <w:rsid w:val="006D7E5D"/>
    <w:rsid w:val="006E1D49"/>
    <w:rsid w:val="006E2739"/>
    <w:rsid w:val="006E508E"/>
    <w:rsid w:val="006E5AB7"/>
    <w:rsid w:val="006E6465"/>
    <w:rsid w:val="006F0A49"/>
    <w:rsid w:val="00700C5E"/>
    <w:rsid w:val="00717818"/>
    <w:rsid w:val="007364F8"/>
    <w:rsid w:val="007412BB"/>
    <w:rsid w:val="00745F99"/>
    <w:rsid w:val="0075266D"/>
    <w:rsid w:val="00753AB7"/>
    <w:rsid w:val="00762073"/>
    <w:rsid w:val="00762D29"/>
    <w:rsid w:val="00764BC2"/>
    <w:rsid w:val="00773ACE"/>
    <w:rsid w:val="00776A54"/>
    <w:rsid w:val="00780711"/>
    <w:rsid w:val="0078556B"/>
    <w:rsid w:val="0079189B"/>
    <w:rsid w:val="007932F1"/>
    <w:rsid w:val="007971DD"/>
    <w:rsid w:val="0079729D"/>
    <w:rsid w:val="007A0DD0"/>
    <w:rsid w:val="007A243D"/>
    <w:rsid w:val="007A3673"/>
    <w:rsid w:val="007A3A80"/>
    <w:rsid w:val="007B2E3E"/>
    <w:rsid w:val="007B3EFE"/>
    <w:rsid w:val="007B4038"/>
    <w:rsid w:val="007B4136"/>
    <w:rsid w:val="007B59DC"/>
    <w:rsid w:val="007C1D54"/>
    <w:rsid w:val="007C1EA0"/>
    <w:rsid w:val="007C57B1"/>
    <w:rsid w:val="007D5E12"/>
    <w:rsid w:val="007F1018"/>
    <w:rsid w:val="007F1115"/>
    <w:rsid w:val="007F43B3"/>
    <w:rsid w:val="00804373"/>
    <w:rsid w:val="0081320A"/>
    <w:rsid w:val="0082068B"/>
    <w:rsid w:val="008219C9"/>
    <w:rsid w:val="00825288"/>
    <w:rsid w:val="00826BEC"/>
    <w:rsid w:val="00834F5F"/>
    <w:rsid w:val="00842ACE"/>
    <w:rsid w:val="008439B8"/>
    <w:rsid w:val="00843CBD"/>
    <w:rsid w:val="008463D6"/>
    <w:rsid w:val="00846605"/>
    <w:rsid w:val="0084738A"/>
    <w:rsid w:val="008503CB"/>
    <w:rsid w:val="00852E04"/>
    <w:rsid w:val="00853787"/>
    <w:rsid w:val="00853D99"/>
    <w:rsid w:val="00862F8F"/>
    <w:rsid w:val="00867BE2"/>
    <w:rsid w:val="00873B83"/>
    <w:rsid w:val="00875A96"/>
    <w:rsid w:val="00883D96"/>
    <w:rsid w:val="00885B56"/>
    <w:rsid w:val="00893CFC"/>
    <w:rsid w:val="008968E0"/>
    <w:rsid w:val="008A1866"/>
    <w:rsid w:val="008B1B41"/>
    <w:rsid w:val="008B1E58"/>
    <w:rsid w:val="008B68C0"/>
    <w:rsid w:val="008C0358"/>
    <w:rsid w:val="008C0475"/>
    <w:rsid w:val="008C127D"/>
    <w:rsid w:val="008C5570"/>
    <w:rsid w:val="008D046C"/>
    <w:rsid w:val="008D0BE7"/>
    <w:rsid w:val="008D44EB"/>
    <w:rsid w:val="008D63F1"/>
    <w:rsid w:val="008F3582"/>
    <w:rsid w:val="0090768F"/>
    <w:rsid w:val="0091122F"/>
    <w:rsid w:val="0092183E"/>
    <w:rsid w:val="0093153B"/>
    <w:rsid w:val="0093355D"/>
    <w:rsid w:val="0093662D"/>
    <w:rsid w:val="009369CD"/>
    <w:rsid w:val="00937C59"/>
    <w:rsid w:val="00947418"/>
    <w:rsid w:val="00950616"/>
    <w:rsid w:val="0095497E"/>
    <w:rsid w:val="00957485"/>
    <w:rsid w:val="00963BF3"/>
    <w:rsid w:val="00963E55"/>
    <w:rsid w:val="0096693D"/>
    <w:rsid w:val="0097686B"/>
    <w:rsid w:val="00976C97"/>
    <w:rsid w:val="00977400"/>
    <w:rsid w:val="009A1BE1"/>
    <w:rsid w:val="009B17E6"/>
    <w:rsid w:val="009B3DC8"/>
    <w:rsid w:val="009C1E8C"/>
    <w:rsid w:val="009D227B"/>
    <w:rsid w:val="009D35CA"/>
    <w:rsid w:val="009E232C"/>
    <w:rsid w:val="009E2F37"/>
    <w:rsid w:val="009E4D15"/>
    <w:rsid w:val="009F141B"/>
    <w:rsid w:val="009F3C0B"/>
    <w:rsid w:val="009F73AE"/>
    <w:rsid w:val="009F7CA5"/>
    <w:rsid w:val="00A00537"/>
    <w:rsid w:val="00A0105A"/>
    <w:rsid w:val="00A03499"/>
    <w:rsid w:val="00A1492A"/>
    <w:rsid w:val="00A17549"/>
    <w:rsid w:val="00A31E1D"/>
    <w:rsid w:val="00A45DD8"/>
    <w:rsid w:val="00A5056B"/>
    <w:rsid w:val="00A53F5E"/>
    <w:rsid w:val="00A57038"/>
    <w:rsid w:val="00A71514"/>
    <w:rsid w:val="00A76771"/>
    <w:rsid w:val="00A806D4"/>
    <w:rsid w:val="00A815D5"/>
    <w:rsid w:val="00A85F85"/>
    <w:rsid w:val="00A95921"/>
    <w:rsid w:val="00A95A01"/>
    <w:rsid w:val="00A97572"/>
    <w:rsid w:val="00AA4476"/>
    <w:rsid w:val="00AA5C83"/>
    <w:rsid w:val="00AB3BED"/>
    <w:rsid w:val="00AC2697"/>
    <w:rsid w:val="00AD07CA"/>
    <w:rsid w:val="00AD340C"/>
    <w:rsid w:val="00AF45D2"/>
    <w:rsid w:val="00AF645E"/>
    <w:rsid w:val="00B01072"/>
    <w:rsid w:val="00B024EC"/>
    <w:rsid w:val="00B0513A"/>
    <w:rsid w:val="00B076B2"/>
    <w:rsid w:val="00B17A24"/>
    <w:rsid w:val="00B2062C"/>
    <w:rsid w:val="00B21A43"/>
    <w:rsid w:val="00B23982"/>
    <w:rsid w:val="00B23EB8"/>
    <w:rsid w:val="00B25A36"/>
    <w:rsid w:val="00B268C0"/>
    <w:rsid w:val="00B30ADF"/>
    <w:rsid w:val="00B364F8"/>
    <w:rsid w:val="00B37D3E"/>
    <w:rsid w:val="00B41B06"/>
    <w:rsid w:val="00B44A26"/>
    <w:rsid w:val="00B52844"/>
    <w:rsid w:val="00B6514D"/>
    <w:rsid w:val="00B65E5D"/>
    <w:rsid w:val="00B744CD"/>
    <w:rsid w:val="00B81B38"/>
    <w:rsid w:val="00B861CA"/>
    <w:rsid w:val="00B953BC"/>
    <w:rsid w:val="00B9749D"/>
    <w:rsid w:val="00BA081D"/>
    <w:rsid w:val="00BA105D"/>
    <w:rsid w:val="00BA19DE"/>
    <w:rsid w:val="00BA5B67"/>
    <w:rsid w:val="00BB20F5"/>
    <w:rsid w:val="00BC0EAD"/>
    <w:rsid w:val="00BD165F"/>
    <w:rsid w:val="00BD2D06"/>
    <w:rsid w:val="00BE4282"/>
    <w:rsid w:val="00BE42D0"/>
    <w:rsid w:val="00BE7F5B"/>
    <w:rsid w:val="00BF6235"/>
    <w:rsid w:val="00C00EC8"/>
    <w:rsid w:val="00C01055"/>
    <w:rsid w:val="00C05888"/>
    <w:rsid w:val="00C066F4"/>
    <w:rsid w:val="00C06FBF"/>
    <w:rsid w:val="00C072A9"/>
    <w:rsid w:val="00C1216D"/>
    <w:rsid w:val="00C1488E"/>
    <w:rsid w:val="00C150B2"/>
    <w:rsid w:val="00C25E0A"/>
    <w:rsid w:val="00C277F6"/>
    <w:rsid w:val="00C27C0A"/>
    <w:rsid w:val="00C30475"/>
    <w:rsid w:val="00C32456"/>
    <w:rsid w:val="00C32461"/>
    <w:rsid w:val="00C32B6D"/>
    <w:rsid w:val="00C339B3"/>
    <w:rsid w:val="00C3505D"/>
    <w:rsid w:val="00C369CA"/>
    <w:rsid w:val="00C439DE"/>
    <w:rsid w:val="00C441AD"/>
    <w:rsid w:val="00C45105"/>
    <w:rsid w:val="00C4668B"/>
    <w:rsid w:val="00C52481"/>
    <w:rsid w:val="00C56766"/>
    <w:rsid w:val="00C6149B"/>
    <w:rsid w:val="00C6336F"/>
    <w:rsid w:val="00C6788C"/>
    <w:rsid w:val="00C731C5"/>
    <w:rsid w:val="00C7332E"/>
    <w:rsid w:val="00C81151"/>
    <w:rsid w:val="00C87A1D"/>
    <w:rsid w:val="00C92BFC"/>
    <w:rsid w:val="00C93D2F"/>
    <w:rsid w:val="00C95999"/>
    <w:rsid w:val="00C96653"/>
    <w:rsid w:val="00C975C1"/>
    <w:rsid w:val="00CA4E53"/>
    <w:rsid w:val="00CB4C1B"/>
    <w:rsid w:val="00CB55B9"/>
    <w:rsid w:val="00CC0BC5"/>
    <w:rsid w:val="00CC0C4F"/>
    <w:rsid w:val="00CC159C"/>
    <w:rsid w:val="00CC2B56"/>
    <w:rsid w:val="00CC3165"/>
    <w:rsid w:val="00CC3181"/>
    <w:rsid w:val="00CC39C0"/>
    <w:rsid w:val="00CC4C12"/>
    <w:rsid w:val="00CC6442"/>
    <w:rsid w:val="00CC7791"/>
    <w:rsid w:val="00CD0FAE"/>
    <w:rsid w:val="00CD1449"/>
    <w:rsid w:val="00CD24C1"/>
    <w:rsid w:val="00CD4E6F"/>
    <w:rsid w:val="00CD5E09"/>
    <w:rsid w:val="00CD6F86"/>
    <w:rsid w:val="00CE5D35"/>
    <w:rsid w:val="00CF1B57"/>
    <w:rsid w:val="00CF2470"/>
    <w:rsid w:val="00D14017"/>
    <w:rsid w:val="00D202FB"/>
    <w:rsid w:val="00D2114F"/>
    <w:rsid w:val="00D25095"/>
    <w:rsid w:val="00D302AB"/>
    <w:rsid w:val="00D326A2"/>
    <w:rsid w:val="00D32958"/>
    <w:rsid w:val="00D34802"/>
    <w:rsid w:val="00D35B9E"/>
    <w:rsid w:val="00D36DDA"/>
    <w:rsid w:val="00D37577"/>
    <w:rsid w:val="00D46592"/>
    <w:rsid w:val="00D46728"/>
    <w:rsid w:val="00D520AC"/>
    <w:rsid w:val="00D53ADA"/>
    <w:rsid w:val="00D6298E"/>
    <w:rsid w:val="00D66186"/>
    <w:rsid w:val="00D71231"/>
    <w:rsid w:val="00D71319"/>
    <w:rsid w:val="00D803C7"/>
    <w:rsid w:val="00D817F6"/>
    <w:rsid w:val="00D87BFA"/>
    <w:rsid w:val="00D90452"/>
    <w:rsid w:val="00D91B5D"/>
    <w:rsid w:val="00D9569F"/>
    <w:rsid w:val="00DA0C17"/>
    <w:rsid w:val="00DA362A"/>
    <w:rsid w:val="00DA4153"/>
    <w:rsid w:val="00DA4546"/>
    <w:rsid w:val="00DB05BC"/>
    <w:rsid w:val="00DB0B49"/>
    <w:rsid w:val="00DB1C1A"/>
    <w:rsid w:val="00DB539A"/>
    <w:rsid w:val="00DB6958"/>
    <w:rsid w:val="00DB70B1"/>
    <w:rsid w:val="00DE26E5"/>
    <w:rsid w:val="00DE278F"/>
    <w:rsid w:val="00DE76C7"/>
    <w:rsid w:val="00DF112A"/>
    <w:rsid w:val="00DF2078"/>
    <w:rsid w:val="00DF2DEE"/>
    <w:rsid w:val="00DF3174"/>
    <w:rsid w:val="00DF34FD"/>
    <w:rsid w:val="00DF785B"/>
    <w:rsid w:val="00E175C9"/>
    <w:rsid w:val="00E27BD8"/>
    <w:rsid w:val="00E41616"/>
    <w:rsid w:val="00E54C26"/>
    <w:rsid w:val="00E55032"/>
    <w:rsid w:val="00E6416D"/>
    <w:rsid w:val="00E6757E"/>
    <w:rsid w:val="00E723A4"/>
    <w:rsid w:val="00E73DBC"/>
    <w:rsid w:val="00E7511D"/>
    <w:rsid w:val="00E87C82"/>
    <w:rsid w:val="00E87F55"/>
    <w:rsid w:val="00E904D4"/>
    <w:rsid w:val="00E90B06"/>
    <w:rsid w:val="00E91B77"/>
    <w:rsid w:val="00E91ECD"/>
    <w:rsid w:val="00EA448E"/>
    <w:rsid w:val="00EB068A"/>
    <w:rsid w:val="00EB4FD5"/>
    <w:rsid w:val="00EB77B4"/>
    <w:rsid w:val="00EB7A93"/>
    <w:rsid w:val="00EC036B"/>
    <w:rsid w:val="00EC59BB"/>
    <w:rsid w:val="00EC6237"/>
    <w:rsid w:val="00ED33A6"/>
    <w:rsid w:val="00ED3425"/>
    <w:rsid w:val="00EE2ACB"/>
    <w:rsid w:val="00EE7680"/>
    <w:rsid w:val="00EE7AE6"/>
    <w:rsid w:val="00EF045D"/>
    <w:rsid w:val="00EF11FD"/>
    <w:rsid w:val="00EF6DBA"/>
    <w:rsid w:val="00F01DD4"/>
    <w:rsid w:val="00F03654"/>
    <w:rsid w:val="00F04F3E"/>
    <w:rsid w:val="00F105E7"/>
    <w:rsid w:val="00F149A4"/>
    <w:rsid w:val="00F16FC9"/>
    <w:rsid w:val="00F17A5E"/>
    <w:rsid w:val="00F2066A"/>
    <w:rsid w:val="00F2093D"/>
    <w:rsid w:val="00F3557B"/>
    <w:rsid w:val="00F35F64"/>
    <w:rsid w:val="00F37A00"/>
    <w:rsid w:val="00F41E97"/>
    <w:rsid w:val="00F42B7F"/>
    <w:rsid w:val="00F44645"/>
    <w:rsid w:val="00F44D55"/>
    <w:rsid w:val="00F60F2D"/>
    <w:rsid w:val="00F6195D"/>
    <w:rsid w:val="00F65619"/>
    <w:rsid w:val="00F6594C"/>
    <w:rsid w:val="00F72D4C"/>
    <w:rsid w:val="00F73540"/>
    <w:rsid w:val="00F75DB0"/>
    <w:rsid w:val="00F76D68"/>
    <w:rsid w:val="00F87446"/>
    <w:rsid w:val="00F9135D"/>
    <w:rsid w:val="00F93320"/>
    <w:rsid w:val="00FA0DA8"/>
    <w:rsid w:val="00FA2A3A"/>
    <w:rsid w:val="00FA37FE"/>
    <w:rsid w:val="00FB00F0"/>
    <w:rsid w:val="00FB2160"/>
    <w:rsid w:val="00FB62B3"/>
    <w:rsid w:val="00FB7DAB"/>
    <w:rsid w:val="00FC0391"/>
    <w:rsid w:val="00FC1289"/>
    <w:rsid w:val="00FC4127"/>
    <w:rsid w:val="00FC7BED"/>
    <w:rsid w:val="00FE2D93"/>
    <w:rsid w:val="00FF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A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6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3153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3153B"/>
  </w:style>
  <w:style w:type="paragraph" w:styleId="a8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D1E7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D1E7A"/>
    <w:rPr>
      <w:b/>
      <w:bCs/>
    </w:rPr>
  </w:style>
  <w:style w:type="paragraph" w:styleId="aa">
    <w:name w:val="Revision"/>
    <w:hidden/>
    <w:uiPriority w:val="99"/>
    <w:semiHidden/>
    <w:rsid w:val="00162B55"/>
  </w:style>
  <w:style w:type="character" w:styleId="ab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c">
    <w:name w:val="Document Map"/>
    <w:basedOn w:val="a"/>
    <w:link w:val="Char4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Char4">
    <w:name w:val="文档结构图 Char"/>
    <w:basedOn w:val="a0"/>
    <w:link w:val="ac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d">
    <w:name w:val="Emphasis"/>
    <w:basedOn w:val="a0"/>
    <w:uiPriority w:val="20"/>
    <w:qFormat/>
    <w:rsid w:val="007412B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17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17A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9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153B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3153B"/>
  </w:style>
  <w:style w:type="paragraph" w:styleId="ac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4D1E7A"/>
    <w:rPr>
      <w:b/>
      <w:bCs/>
    </w:rPr>
  </w:style>
  <w:style w:type="character" w:customStyle="1" w:styleId="ae">
    <w:name w:val="批注主题字符"/>
    <w:basedOn w:val="ab"/>
    <w:link w:val="ad"/>
    <w:uiPriority w:val="99"/>
    <w:semiHidden/>
    <w:rsid w:val="004D1E7A"/>
    <w:rPr>
      <w:b/>
      <w:bCs/>
    </w:rPr>
  </w:style>
  <w:style w:type="paragraph" w:styleId="af">
    <w:name w:val="Revision"/>
    <w:hidden/>
    <w:uiPriority w:val="99"/>
    <w:semiHidden/>
    <w:rsid w:val="00162B55"/>
  </w:style>
  <w:style w:type="character" w:styleId="af0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f1">
    <w:name w:val="Document Map"/>
    <w:basedOn w:val="a"/>
    <w:link w:val="af2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af2">
    <w:name w:val="文档结构图 字符"/>
    <w:basedOn w:val="a0"/>
    <w:link w:val="af1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f3">
    <w:name w:val="Emphasis"/>
    <w:basedOn w:val="a0"/>
    <w:uiPriority w:val="20"/>
    <w:qFormat/>
    <w:rsid w:val="007412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9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2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4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0053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08ADC3-D6A8-4FCF-AEBB-0ADBDC2A4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P</dc:creator>
  <cp:lastModifiedBy>Administrator</cp:lastModifiedBy>
  <cp:revision>3</cp:revision>
  <cp:lastPrinted>2015-04-21T06:33:00Z</cp:lastPrinted>
  <dcterms:created xsi:type="dcterms:W3CDTF">2016-08-19T02:27:00Z</dcterms:created>
  <dcterms:modified xsi:type="dcterms:W3CDTF">2016-08-19T02:35:00Z</dcterms:modified>
</cp:coreProperties>
</file>